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054B9" w14:textId="0927800F" w:rsidR="002931E5" w:rsidRPr="00A96260" w:rsidRDefault="002931E5" w:rsidP="00A96260">
      <w:pPr>
        <w:spacing w:after="120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A96260">
        <w:rPr>
          <w:rFonts w:ascii="Times New Roman" w:hAnsi="Times New Roman" w:cs="Times New Roman"/>
          <w:b/>
          <w:bCs/>
          <w:lang w:val="en-US"/>
        </w:rPr>
        <w:t>Supplementary Table 1.</w:t>
      </w:r>
      <w:r w:rsidR="00D21F6A" w:rsidRPr="00A962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21F6A" w:rsidRPr="00A96260">
        <w:rPr>
          <w:rFonts w:ascii="Times New Roman" w:hAnsi="Times New Roman" w:cs="Times New Roman"/>
          <w:lang w:val="en-US"/>
        </w:rPr>
        <w:t xml:space="preserve">List of </w:t>
      </w:r>
      <w:proofErr w:type="spellStart"/>
      <w:r w:rsidR="00D21F6A" w:rsidRPr="00A96260">
        <w:rPr>
          <w:rFonts w:ascii="Times New Roman" w:hAnsi="Times New Roman" w:cs="Times New Roman"/>
          <w:i/>
          <w:iCs/>
          <w:lang w:val="en-US"/>
        </w:rPr>
        <w:t>Leptidea</w:t>
      </w:r>
      <w:proofErr w:type="spellEnd"/>
      <w:r w:rsidR="00D21F6A" w:rsidRPr="00A9626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21F6A" w:rsidRPr="00A96260">
        <w:rPr>
          <w:rFonts w:ascii="Times New Roman" w:hAnsi="Times New Roman" w:cs="Times New Roman"/>
          <w:lang w:val="en-US"/>
        </w:rPr>
        <w:t xml:space="preserve">genome sequences and their characteristics used for the analysis of </w:t>
      </w:r>
      <w:proofErr w:type="spellStart"/>
      <w:r w:rsidR="00D21F6A" w:rsidRPr="00A96260">
        <w:rPr>
          <w:rFonts w:ascii="Times New Roman" w:hAnsi="Times New Roman" w:cs="Times New Roman"/>
          <w:lang w:val="en-US"/>
        </w:rPr>
        <w:t>satDNAs</w:t>
      </w:r>
      <w:proofErr w:type="spellEnd"/>
      <w:r w:rsidR="00D21F6A" w:rsidRPr="00A96260">
        <w:rPr>
          <w:rFonts w:ascii="Times New Roman" w:hAnsi="Times New Roman" w:cs="Times New Roman"/>
          <w:lang w:val="en-US"/>
        </w:rPr>
        <w:t>.</w:t>
      </w:r>
    </w:p>
    <w:tbl>
      <w:tblPr>
        <w:tblW w:w="11341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680"/>
        <w:gridCol w:w="2201"/>
        <w:gridCol w:w="1418"/>
        <w:gridCol w:w="1134"/>
        <w:gridCol w:w="2268"/>
      </w:tblGrid>
      <w:tr w:rsidR="002931E5" w:rsidRPr="002931E5" w14:paraId="7B8AA66B" w14:textId="77777777" w:rsidTr="008C3733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AE5C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RA numb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D357" w14:textId="034583C7" w:rsidR="002931E5" w:rsidRPr="002931E5" w:rsidRDefault="002931E5" w:rsidP="00D21F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 (population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9B3B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quencing meth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EC1E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d 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11E4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iga bas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E2D3E" w14:textId="5C5FB66C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ount</w:t>
            </w:r>
            <w:r w:rsidRPr="00293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used</w:t>
            </w:r>
            <w:r w:rsidR="008C37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Gb)</w:t>
            </w:r>
          </w:p>
        </w:tc>
      </w:tr>
      <w:tr w:rsidR="002931E5" w:rsidRPr="002931E5" w14:paraId="3D8555F5" w14:textId="77777777" w:rsidTr="008C3733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3AA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2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FEB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reland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4F4C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2ED" w14:textId="7C821B89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067" w14:textId="0E81DD8A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53F" w14:textId="4A49E814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23C466CA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A33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A54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reland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6A0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4036" w14:textId="76FF95C1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3847" w14:textId="58901F9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B68" w14:textId="70AA8348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1E6BA212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D56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0C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Ireland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2C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ABA" w14:textId="7DA9A6E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F02" w14:textId="10CB92B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69B" w14:textId="7C4594C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15626620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676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000" w14:textId="6E1D2014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Kazakhsta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69C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D31" w14:textId="73F4BB6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792" w14:textId="53075890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C8D" w14:textId="565466F8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7B2E0742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987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C76" w14:textId="6E648E15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Kazakhsta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7AC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EBEE" w14:textId="0ACD1F12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702" w14:textId="1D930AA4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7DB" w14:textId="3F2076E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7C430B4E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72DA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E30C" w14:textId="22ABAE59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juvernica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Kazakhsta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12A2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170" w14:textId="475791FE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CE55" w14:textId="3D41DFCE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7901" w14:textId="12BF2D01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6A8FDDE4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976A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7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7C85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reali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14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01E5" w14:textId="63E087CB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FBF" w14:textId="49974ECA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F41" w14:textId="1042CBCB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703AC58C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68A5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C3C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reali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AFC6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0F0" w14:textId="4ED7931C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125" w14:textId="6BD7A94A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6A3" w14:textId="7C6DE21F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2093584F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DC1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89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C2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reali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5453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A130" w14:textId="3681ECB9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848" w14:textId="7F2EA983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74B0" w14:textId="3167E189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5AFEF858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668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71B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wede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9A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8539" w14:textId="4B0D0353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610" w14:textId="41A562E4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567" w14:textId="39EF81CF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4869DCD3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F57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F824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wede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503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CF1" w14:textId="775C5C53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ACD" w14:textId="09CF3AE1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10E" w14:textId="554F24AE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794AF15D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0F9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D86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wede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08F2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887" w14:textId="44D8A746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5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138" w14:textId="03FB62B1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D0D" w14:textId="20F646D4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</w:t>
            </w:r>
          </w:p>
        </w:tc>
      </w:tr>
      <w:tr w:rsidR="002931E5" w:rsidRPr="002931E5" w14:paraId="5B6FEE86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E3A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4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10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FC0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9C98" w14:textId="013E6122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688E" w14:textId="044CDCFB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AA8" w14:textId="3551853E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413BFF7A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6F4E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15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A8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766" w14:textId="7CB28F4C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76A" w14:textId="013A9346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2A9" w14:textId="45FB740F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1E29BC43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C3E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20990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6F4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sinapsis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Spain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613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HiSeq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547" w14:textId="7BA51C28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0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756" w14:textId="4F95BA7A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5DF7" w14:textId="639CA00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</w:tr>
      <w:tr w:rsidR="002931E5" w:rsidRPr="002931E5" w14:paraId="388652B3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B4F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11508160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ECB" w14:textId="04B184FD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amurensis</w:t>
            </w:r>
            <w:r w:rsidR="008115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811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Mongolia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419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NovaSeq 60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F52" w14:textId="1DF0440E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1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745" w14:textId="5F7301F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AAC" w14:textId="7FC56EC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</w:tr>
      <w:tr w:rsidR="002931E5" w:rsidRPr="002931E5" w14:paraId="5C2AEBD4" w14:textId="77777777" w:rsidTr="008C37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6B2E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X115081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8880" w14:textId="4832B1E9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 morsei</w:t>
            </w:r>
            <w:r w:rsidR="008115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="00811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China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403D" w14:textId="77777777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umina NovaSeq 6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1E4E" w14:textId="416788B3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1 </w:t>
            </w:r>
            <w:r w:rsidR="00D4613C" w:rsidRPr="00673D00">
              <w:rPr>
                <w:color w:val="000000" w:themeColor="text1"/>
                <w:shd w:val="clear" w:color="auto" w:fill="FFFFFF"/>
                <w:lang w:val="en-US"/>
              </w:rPr>
              <w:t>×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(pai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6E60" w14:textId="7C301500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4320" w14:textId="0B176228" w:rsidR="002931E5" w:rsidRPr="002931E5" w:rsidRDefault="002931E5" w:rsidP="002931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0264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2931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</w:tr>
      <w:bookmarkEnd w:id="0"/>
    </w:tbl>
    <w:p w14:paraId="68345070" w14:textId="77777777" w:rsidR="0040139A" w:rsidRDefault="0040139A" w:rsidP="002931E5">
      <w:pPr>
        <w:ind w:left="-567"/>
      </w:pPr>
    </w:p>
    <w:sectPr w:rsidR="0040139A" w:rsidSect="002931E5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1E5"/>
    <w:rsid w:val="0002640C"/>
    <w:rsid w:val="00165011"/>
    <w:rsid w:val="002931E5"/>
    <w:rsid w:val="003D6854"/>
    <w:rsid w:val="0040139A"/>
    <w:rsid w:val="00762AB3"/>
    <w:rsid w:val="008115A5"/>
    <w:rsid w:val="0084018F"/>
    <w:rsid w:val="008C3733"/>
    <w:rsid w:val="00A96260"/>
    <w:rsid w:val="00B7796B"/>
    <w:rsid w:val="00BB4CF4"/>
    <w:rsid w:val="00D14222"/>
    <w:rsid w:val="00D21F6A"/>
    <w:rsid w:val="00D4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55A81"/>
  <w15:chartTrackingRefBased/>
  <w15:docId w15:val="{1751432D-D151-6140-8053-3A985893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21F6A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21F6A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D21F6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D21F6A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D21F6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21F6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21F6A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A96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0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Marec</cp:lastModifiedBy>
  <cp:revision>2</cp:revision>
  <dcterms:created xsi:type="dcterms:W3CDTF">2024-05-15T14:08:00Z</dcterms:created>
  <dcterms:modified xsi:type="dcterms:W3CDTF">2024-05-15T14:08:00Z</dcterms:modified>
</cp:coreProperties>
</file>